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6849B" w14:textId="3452AB57" w:rsidR="00954171" w:rsidRPr="00954171" w:rsidRDefault="00954171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color w:val="1F1F1F"/>
          <w:sz w:val="28"/>
          <w:szCs w:val="28"/>
          <w:highlight w:val="white"/>
        </w:rPr>
      </w:pPr>
      <w:r w:rsidRPr="00954171"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  <w:t>Barriers and facilitators to digital technology application for antimicrobial resistance surveillance: a co-produced qualitative synthesis</w:t>
      </w:r>
    </w:p>
    <w:p w14:paraId="0A3413B2" w14:textId="1AEFBD1B" w:rsidR="00183B2D" w:rsidRDefault="00FA3D80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S1. </w:t>
      </w:r>
      <w:r w:rsidR="003300E3"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>Key Informant Interview Guide</w:t>
      </w:r>
    </w:p>
    <w:p w14:paraId="747B59C0" w14:textId="77777777" w:rsidR="00183B2D" w:rsidRDefault="003300E3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>Section A: Socio-demographic Characteristics</w:t>
      </w:r>
    </w:p>
    <w:p w14:paraId="3B2F1669" w14:textId="77777777" w:rsidR="00183B2D" w:rsidRPr="005F532B" w:rsidRDefault="003300E3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Gender:</w:t>
      </w:r>
    </w:p>
    <w:p w14:paraId="187B903D" w14:textId="77777777" w:rsidR="00183B2D" w:rsidRPr="005F532B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Current Position:</w:t>
      </w:r>
    </w:p>
    <w:p w14:paraId="575942AF" w14:textId="77777777" w:rsidR="00183B2D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Speciality: </w:t>
      </w:r>
    </w:p>
    <w:p w14:paraId="16601B34" w14:textId="77777777" w:rsidR="00183B2D" w:rsidRPr="005F532B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Time (mm/yr) of introduction to data</w:t>
      </w:r>
    </w:p>
    <w:p w14:paraId="00005563" w14:textId="77777777" w:rsidR="00183B2D" w:rsidRPr="005F532B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Years of experience with data:</w:t>
      </w:r>
    </w:p>
    <w:p w14:paraId="27D872FC" w14:textId="77777777" w:rsidR="00183B2D" w:rsidRPr="005F532B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Experience level with data (beginner/intermediate/expert)</w:t>
      </w:r>
    </w:p>
    <w:p w14:paraId="35BFF3FB" w14:textId="77777777" w:rsidR="00183B2D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Voluntariness to use the system for capturing data</w:t>
      </w:r>
    </w:p>
    <w:p w14:paraId="1FFFC1EC" w14:textId="77777777" w:rsidR="00183B2D" w:rsidRDefault="003300E3" w:rsidP="005F532B">
      <w:pPr>
        <w:numPr>
          <w:ilvl w:val="0"/>
          <w:numId w:val="23"/>
        </w:numPr>
        <w:spacing w:before="240" w:after="0" w:line="24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Level of technology use (beginner/intermediate/expert)</w:t>
      </w:r>
    </w:p>
    <w:p w14:paraId="794EAAC2" w14:textId="77777777" w:rsidR="005F532B" w:rsidRDefault="005F532B" w:rsidP="005F532B">
      <w:pPr>
        <w:spacing w:before="240" w:after="0" w:line="240" w:lineRule="auto"/>
        <w:ind w:left="720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</w:p>
    <w:p w14:paraId="2912B4A8" w14:textId="066B9108" w:rsidR="002D65B8" w:rsidRPr="003365F1" w:rsidRDefault="003300E3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i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 xml:space="preserve">Section </w:t>
      </w:r>
      <w:r w:rsidR="003365F1"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>B</w:t>
      </w:r>
      <w:r>
        <w:rPr>
          <w:rFonts w:ascii="Times New Roman" w:eastAsia="Times New Roman" w:hAnsi="Times New Roman" w:cs="Times New Roman"/>
          <w:b/>
          <w:color w:val="1F1F1F"/>
          <w:sz w:val="24"/>
          <w:szCs w:val="24"/>
          <w:highlight w:val="white"/>
        </w:rPr>
        <w:t>: UTAUT</w:t>
      </w:r>
    </w:p>
    <w:p w14:paraId="5E8616C9" w14:textId="2F940899" w:rsidR="00135627" w:rsidRDefault="002F5D1E" w:rsidP="003365F1">
      <w:pPr>
        <w:numPr>
          <w:ilvl w:val="0"/>
          <w:numId w:val="22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Do you think</w:t>
      </w:r>
      <w:r w:rsidR="00135627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the use of a Laboratory Information Management System (LIMS) such as WHONET is necessary?</w:t>
      </w:r>
    </w:p>
    <w:p w14:paraId="61DFE9E4" w14:textId="17673D22" w:rsidR="00135627" w:rsidRPr="00AF191D" w:rsidRDefault="008D611D" w:rsidP="00135627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Does it enhance your job, and how?</w:t>
      </w:r>
    </w:p>
    <w:p w14:paraId="39236E79" w14:textId="2C659821" w:rsidR="005831E7" w:rsidRPr="00AF191D" w:rsidRDefault="005831E7" w:rsidP="00135627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How might the use of WHONET be different from other record-keeping </w:t>
      </w:r>
      <w:r w:rsidR="0056396A"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processes, such as recording in notebooks?</w:t>
      </w:r>
    </w:p>
    <w:p w14:paraId="1DBDBDE7" w14:textId="6E449A2F" w:rsidR="00183B2D" w:rsidRPr="00AF191D" w:rsidRDefault="00465612" w:rsidP="00AF191D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What do you think the data that you capture with WHONET </w:t>
      </w:r>
      <w:r w:rsidR="00552045"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is being</w:t>
      </w:r>
      <w:r w:rsidRPr="00AF191D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 used for</w:t>
      </w:r>
    </w:p>
    <w:p w14:paraId="30D39E18" w14:textId="77777777" w:rsidR="00556B2F" w:rsidRPr="00556B2F" w:rsidRDefault="00066590" w:rsidP="00AF191D">
      <w:pPr>
        <w:numPr>
          <w:ilvl w:val="0"/>
          <w:numId w:val="22"/>
        </w:numPr>
        <w:spacing w:before="240"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 w:rsidRPr="00066590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How difficult or easy is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capturing</w:t>
      </w:r>
      <w:r w:rsidRPr="00066590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 data from your lab in the required/appropriate format </w:t>
      </w: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on WHONET</w:t>
      </w:r>
      <w:r w:rsidRPr="00066590"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? </w:t>
      </w:r>
    </w:p>
    <w:p w14:paraId="7F6C07C1" w14:textId="77777777" w:rsidR="00211F48" w:rsidRPr="00211F48" w:rsidRDefault="00556B2F" w:rsidP="00556B2F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What makes it easy or difficult (challenges experienced)</w:t>
      </w:r>
      <w:r w:rsidR="00211F48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?</w:t>
      </w:r>
    </w:p>
    <w:p w14:paraId="244F6FAA" w14:textId="69DD2A48" w:rsidR="00211F48" w:rsidRPr="00211F48" w:rsidRDefault="00556B2F" w:rsidP="00556B2F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How </w:t>
      </w:r>
      <w:r w:rsidR="00D47675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doe</w:t>
      </w:r>
      <w:r w:rsidR="00211F48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s WHONET </w:t>
      </w:r>
      <w:r w:rsidR="00D47675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integrate </w:t>
      </w:r>
      <w:r w:rsidR="00211F48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with other LMIS you use in your lab?</w:t>
      </w:r>
    </w:p>
    <w:p w14:paraId="132B03B0" w14:textId="1A426094" w:rsidR="00183B2D" w:rsidRPr="00556B2F" w:rsidRDefault="00556B2F" w:rsidP="00556B2F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</w:pPr>
      <w:r w:rsidRPr="00556B2F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How much effort is required to capture your lab data</w:t>
      </w:r>
      <w:r w:rsidR="00D47675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 xml:space="preserve"> fully</w:t>
      </w:r>
      <w:r w:rsidRPr="00556B2F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highlight w:val="white"/>
        </w:rPr>
        <w:t>?</w:t>
      </w:r>
    </w:p>
    <w:p w14:paraId="71747C86" w14:textId="3625365A" w:rsidR="00183B2D" w:rsidRDefault="003300E3" w:rsidP="00D47675">
      <w:pPr>
        <w:numPr>
          <w:ilvl w:val="0"/>
          <w:numId w:val="22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lastRenderedPageBreak/>
        <w:t xml:space="preserve">Do you think </w:t>
      </w:r>
      <w:r w:rsidR="00D47675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other labs might be doing better or worse in capturing data on WHONET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in the appropriate/required format?</w:t>
      </w:r>
    </w:p>
    <w:p w14:paraId="1CDA1349" w14:textId="77777777" w:rsidR="00183B2D" w:rsidRPr="00375BE4" w:rsidRDefault="003300E3" w:rsidP="00375BE4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 w:rsidRPr="00375BE4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Have you heard complaints from your colleagues at other sites regarding the challenges they might be facing?</w:t>
      </w:r>
    </w:p>
    <w:p w14:paraId="75229748" w14:textId="182B94C5" w:rsidR="00183B2D" w:rsidRPr="00375BE4" w:rsidRDefault="003300E3" w:rsidP="00375BE4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 w:rsidRPr="00375BE4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What does your line manager think about </w:t>
      </w:r>
      <w:r w:rsidR="00ED3029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using WHONET to </w:t>
      </w:r>
      <w:r w:rsidRPr="00375BE4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captur</w:t>
      </w:r>
      <w:r w:rsidR="00ED3029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e</w:t>
      </w:r>
      <w:r w:rsidRPr="00375BE4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 </w:t>
      </w:r>
      <w:r w:rsidR="00ED3029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your laboratory </w:t>
      </w:r>
      <w:r w:rsidRPr="00375BE4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data in the appropriate format?</w:t>
      </w:r>
    </w:p>
    <w:p w14:paraId="5623CE0A" w14:textId="77777777" w:rsidR="005C7856" w:rsidRDefault="00C0700F" w:rsidP="00C21C40">
      <w:pPr>
        <w:numPr>
          <w:ilvl w:val="0"/>
          <w:numId w:val="22"/>
        </w:numPr>
        <w:spacing w:before="240" w:after="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Do you have the necessary skills and support</w:t>
      </w:r>
      <w:r w:rsidR="00B645F0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</w:t>
      </w:r>
      <w:r w:rsidR="005C7856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to capture your lab data on WHONET?</w:t>
      </w:r>
    </w:p>
    <w:p w14:paraId="6C931ADB" w14:textId="548E31E4" w:rsidR="005C7856" w:rsidRDefault="005C7856" w:rsidP="005C7856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Does your institution offer any training to </w:t>
      </w:r>
      <w:r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overcome challenges encountered or make your work easier using LIMS?</w:t>
      </w:r>
    </w:p>
    <w:p w14:paraId="177D5DF3" w14:textId="77777777" w:rsidR="00A2095D" w:rsidRDefault="003300E3" w:rsidP="005C7856">
      <w:pPr>
        <w:numPr>
          <w:ilvl w:val="1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If you had the power, what structures would you put in place to support capturing data from your laboratory </w:t>
      </w:r>
      <w:r w:rsidR="005C7856"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to</w:t>
      </w:r>
      <w:r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 meet the required standards? </w:t>
      </w:r>
    </w:p>
    <w:p w14:paraId="276421A8" w14:textId="0006943C" w:rsidR="00183B2D" w:rsidRPr="003D3689" w:rsidRDefault="00A2095D" w:rsidP="003D3689">
      <w:pPr>
        <w:numPr>
          <w:ilvl w:val="2"/>
          <w:numId w:val="22"/>
        </w:numPr>
        <w:spacing w:after="0" w:line="360" w:lineRule="auto"/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It could be </w:t>
      </w:r>
      <w:r w:rsidR="003300E3"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structures at </w:t>
      </w: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your</w:t>
      </w:r>
      <w:r w:rsidR="003300E3"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 lab, </w:t>
      </w: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the national coordinating centre</w:t>
      </w:r>
      <w:r w:rsidR="003300E3"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, nationally, or anywhere else </w:t>
      </w: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you</w:t>
      </w:r>
      <w:r w:rsidR="003300E3" w:rsidRPr="005C7856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 could think</w:t>
      </w:r>
      <w:r w:rsidR="003300E3"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 xml:space="preserve"> of.</w:t>
      </w:r>
    </w:p>
    <w:sectPr w:rsidR="00183B2D" w:rsidRPr="003D3689" w:rsidSect="00B645F0">
      <w:footerReference w:type="default" r:id="rId8"/>
      <w:pgSz w:w="12240" w:h="15840"/>
      <w:pgMar w:top="1104" w:right="1585" w:bottom="1263" w:left="172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B2C00" w14:textId="77777777" w:rsidR="002C6B32" w:rsidRDefault="002C6B32" w:rsidP="00CD2F1F">
      <w:pPr>
        <w:spacing w:after="0" w:line="240" w:lineRule="auto"/>
      </w:pPr>
      <w:r>
        <w:separator/>
      </w:r>
    </w:p>
  </w:endnote>
  <w:endnote w:type="continuationSeparator" w:id="0">
    <w:p w14:paraId="20E47C7B" w14:textId="77777777" w:rsidR="002C6B32" w:rsidRDefault="002C6B32" w:rsidP="00CD2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3977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1C5AAB" w14:textId="1420D41F" w:rsidR="000161CE" w:rsidRDefault="000161CE" w:rsidP="00375B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58F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FBD59" w14:textId="77777777" w:rsidR="002C6B32" w:rsidRDefault="002C6B32" w:rsidP="00CD2F1F">
      <w:pPr>
        <w:spacing w:after="0" w:line="240" w:lineRule="auto"/>
      </w:pPr>
      <w:r>
        <w:separator/>
      </w:r>
    </w:p>
  </w:footnote>
  <w:footnote w:type="continuationSeparator" w:id="0">
    <w:p w14:paraId="3BD1300F" w14:textId="77777777" w:rsidR="002C6B32" w:rsidRDefault="002C6B32" w:rsidP="00CD2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833C1"/>
    <w:multiLevelType w:val="multilevel"/>
    <w:tmpl w:val="86C48B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29A429A"/>
    <w:multiLevelType w:val="hybridMultilevel"/>
    <w:tmpl w:val="5E6CCC62"/>
    <w:lvl w:ilvl="0" w:tplc="A826302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985F70"/>
    <w:multiLevelType w:val="multilevel"/>
    <w:tmpl w:val="361E65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15A2169F"/>
    <w:multiLevelType w:val="multilevel"/>
    <w:tmpl w:val="0DE2DF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1D93512B"/>
    <w:multiLevelType w:val="multilevel"/>
    <w:tmpl w:val="5A108C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4370B73"/>
    <w:multiLevelType w:val="multilevel"/>
    <w:tmpl w:val="BF3A8B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25A56ED7"/>
    <w:multiLevelType w:val="multilevel"/>
    <w:tmpl w:val="D54427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26095316"/>
    <w:multiLevelType w:val="multilevel"/>
    <w:tmpl w:val="5838CE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2E2F6FD1"/>
    <w:multiLevelType w:val="multilevel"/>
    <w:tmpl w:val="E176E9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31110AE1"/>
    <w:multiLevelType w:val="multilevel"/>
    <w:tmpl w:val="1A28B7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40A674B7"/>
    <w:multiLevelType w:val="multilevel"/>
    <w:tmpl w:val="E69A37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40F06E64"/>
    <w:multiLevelType w:val="multilevel"/>
    <w:tmpl w:val="6EFC43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3E15515"/>
    <w:multiLevelType w:val="multilevel"/>
    <w:tmpl w:val="77685C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45F5155E"/>
    <w:multiLevelType w:val="multilevel"/>
    <w:tmpl w:val="C276D1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71127B7"/>
    <w:multiLevelType w:val="multilevel"/>
    <w:tmpl w:val="AFA860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531464BD"/>
    <w:multiLevelType w:val="multilevel"/>
    <w:tmpl w:val="C1A8E0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53663DAD"/>
    <w:multiLevelType w:val="multilevel"/>
    <w:tmpl w:val="954CFB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59960B26"/>
    <w:multiLevelType w:val="multilevel"/>
    <w:tmpl w:val="D20256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BE0622B"/>
    <w:multiLevelType w:val="multilevel"/>
    <w:tmpl w:val="A1944D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FDD6CBB"/>
    <w:multiLevelType w:val="multilevel"/>
    <w:tmpl w:val="045EC6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62534D6C"/>
    <w:multiLevelType w:val="multilevel"/>
    <w:tmpl w:val="C5969F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67225118"/>
    <w:multiLevelType w:val="multilevel"/>
    <w:tmpl w:val="A218F7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6B237B4E"/>
    <w:multiLevelType w:val="multilevel"/>
    <w:tmpl w:val="67C2D3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6E8A6B8E"/>
    <w:multiLevelType w:val="multilevel"/>
    <w:tmpl w:val="DD0236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6FBD6B09"/>
    <w:multiLevelType w:val="multilevel"/>
    <w:tmpl w:val="0AB4F4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70A83BBC"/>
    <w:multiLevelType w:val="multilevel"/>
    <w:tmpl w:val="ACDAB6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793F499A"/>
    <w:multiLevelType w:val="multilevel"/>
    <w:tmpl w:val="98C8CA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797841E9"/>
    <w:multiLevelType w:val="multilevel"/>
    <w:tmpl w:val="B90CA9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7C5F0BE1"/>
    <w:multiLevelType w:val="multilevel"/>
    <w:tmpl w:val="E812A9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7F885935"/>
    <w:multiLevelType w:val="multilevel"/>
    <w:tmpl w:val="05F006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785418614">
    <w:abstractNumId w:val="10"/>
  </w:num>
  <w:num w:numId="2" w16cid:durableId="1064137745">
    <w:abstractNumId w:val="16"/>
  </w:num>
  <w:num w:numId="3" w16cid:durableId="82381068">
    <w:abstractNumId w:val="28"/>
  </w:num>
  <w:num w:numId="4" w16cid:durableId="18092111">
    <w:abstractNumId w:val="18"/>
  </w:num>
  <w:num w:numId="5" w16cid:durableId="2125880966">
    <w:abstractNumId w:val="3"/>
  </w:num>
  <w:num w:numId="6" w16cid:durableId="255746045">
    <w:abstractNumId w:val="22"/>
  </w:num>
  <w:num w:numId="7" w16cid:durableId="1014186269">
    <w:abstractNumId w:val="9"/>
  </w:num>
  <w:num w:numId="8" w16cid:durableId="673726458">
    <w:abstractNumId w:val="24"/>
  </w:num>
  <w:num w:numId="9" w16cid:durableId="1551530727">
    <w:abstractNumId w:val="2"/>
  </w:num>
  <w:num w:numId="10" w16cid:durableId="1429229704">
    <w:abstractNumId w:val="14"/>
  </w:num>
  <w:num w:numId="11" w16cid:durableId="1932426163">
    <w:abstractNumId w:val="27"/>
  </w:num>
  <w:num w:numId="12" w16cid:durableId="479658606">
    <w:abstractNumId w:val="20"/>
  </w:num>
  <w:num w:numId="13" w16cid:durableId="1608273931">
    <w:abstractNumId w:val="13"/>
  </w:num>
  <w:num w:numId="14" w16cid:durableId="86780520">
    <w:abstractNumId w:val="6"/>
  </w:num>
  <w:num w:numId="15" w16cid:durableId="921722767">
    <w:abstractNumId w:val="8"/>
  </w:num>
  <w:num w:numId="16" w16cid:durableId="1908878881">
    <w:abstractNumId w:val="0"/>
  </w:num>
  <w:num w:numId="17" w16cid:durableId="1259413576">
    <w:abstractNumId w:val="7"/>
  </w:num>
  <w:num w:numId="18" w16cid:durableId="326443210">
    <w:abstractNumId w:val="4"/>
  </w:num>
  <w:num w:numId="19" w16cid:durableId="1091318375">
    <w:abstractNumId w:val="25"/>
  </w:num>
  <w:num w:numId="20" w16cid:durableId="1319841999">
    <w:abstractNumId w:val="15"/>
  </w:num>
  <w:num w:numId="21" w16cid:durableId="1170481548">
    <w:abstractNumId w:val="26"/>
  </w:num>
  <w:num w:numId="22" w16cid:durableId="1733577976">
    <w:abstractNumId w:val="11"/>
  </w:num>
  <w:num w:numId="23" w16cid:durableId="1289779212">
    <w:abstractNumId w:val="5"/>
  </w:num>
  <w:num w:numId="24" w16cid:durableId="1176113716">
    <w:abstractNumId w:val="19"/>
  </w:num>
  <w:num w:numId="25" w16cid:durableId="1143304962">
    <w:abstractNumId w:val="17"/>
  </w:num>
  <w:num w:numId="26" w16cid:durableId="2129277281">
    <w:abstractNumId w:val="12"/>
  </w:num>
  <w:num w:numId="27" w16cid:durableId="2004703178">
    <w:abstractNumId w:val="23"/>
  </w:num>
  <w:num w:numId="28" w16cid:durableId="1645701640">
    <w:abstractNumId w:val="29"/>
  </w:num>
  <w:num w:numId="29" w16cid:durableId="1770465891">
    <w:abstractNumId w:val="21"/>
  </w:num>
  <w:num w:numId="30" w16cid:durableId="1882091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MLQ0sDQwNDc2MjVW0lEKTi0uzszPAykwrAUAHWTOVywAAAA="/>
  </w:docVars>
  <w:rsids>
    <w:rsidRoot w:val="00183B2D"/>
    <w:rsid w:val="00002050"/>
    <w:rsid w:val="000161CE"/>
    <w:rsid w:val="000342B2"/>
    <w:rsid w:val="0006592B"/>
    <w:rsid w:val="00066590"/>
    <w:rsid w:val="000A1943"/>
    <w:rsid w:val="0011113D"/>
    <w:rsid w:val="00111D2E"/>
    <w:rsid w:val="0012368C"/>
    <w:rsid w:val="00135627"/>
    <w:rsid w:val="00183154"/>
    <w:rsid w:val="00183B2D"/>
    <w:rsid w:val="00211F48"/>
    <w:rsid w:val="00232396"/>
    <w:rsid w:val="0025080D"/>
    <w:rsid w:val="00272443"/>
    <w:rsid w:val="00276F0E"/>
    <w:rsid w:val="0028208B"/>
    <w:rsid w:val="00285D02"/>
    <w:rsid w:val="002B7978"/>
    <w:rsid w:val="002C1CAA"/>
    <w:rsid w:val="002C6B32"/>
    <w:rsid w:val="002D3860"/>
    <w:rsid w:val="002D65B8"/>
    <w:rsid w:val="002E4C34"/>
    <w:rsid w:val="002F5D1E"/>
    <w:rsid w:val="00305345"/>
    <w:rsid w:val="00324607"/>
    <w:rsid w:val="003300E3"/>
    <w:rsid w:val="003365F1"/>
    <w:rsid w:val="00341D61"/>
    <w:rsid w:val="00342806"/>
    <w:rsid w:val="00344B14"/>
    <w:rsid w:val="003471E8"/>
    <w:rsid w:val="00375BE4"/>
    <w:rsid w:val="003B19C5"/>
    <w:rsid w:val="003D3689"/>
    <w:rsid w:val="003E0741"/>
    <w:rsid w:val="00456053"/>
    <w:rsid w:val="00465612"/>
    <w:rsid w:val="004A4E68"/>
    <w:rsid w:val="004C3099"/>
    <w:rsid w:val="00552045"/>
    <w:rsid w:val="00556B2F"/>
    <w:rsid w:val="0056396A"/>
    <w:rsid w:val="005720CD"/>
    <w:rsid w:val="00581D9D"/>
    <w:rsid w:val="005831E7"/>
    <w:rsid w:val="00583251"/>
    <w:rsid w:val="00590AD3"/>
    <w:rsid w:val="00592C65"/>
    <w:rsid w:val="005C7856"/>
    <w:rsid w:val="005D3681"/>
    <w:rsid w:val="005E71F7"/>
    <w:rsid w:val="005F532B"/>
    <w:rsid w:val="005F5953"/>
    <w:rsid w:val="006202B3"/>
    <w:rsid w:val="0062052A"/>
    <w:rsid w:val="00627923"/>
    <w:rsid w:val="006B7DFB"/>
    <w:rsid w:val="006D5FD1"/>
    <w:rsid w:val="007665DD"/>
    <w:rsid w:val="00777663"/>
    <w:rsid w:val="007D0881"/>
    <w:rsid w:val="008258F8"/>
    <w:rsid w:val="008D611D"/>
    <w:rsid w:val="00954171"/>
    <w:rsid w:val="009A5E74"/>
    <w:rsid w:val="009C0AF3"/>
    <w:rsid w:val="009F3068"/>
    <w:rsid w:val="00A2095D"/>
    <w:rsid w:val="00A415D7"/>
    <w:rsid w:val="00A70D41"/>
    <w:rsid w:val="00AF191D"/>
    <w:rsid w:val="00B645F0"/>
    <w:rsid w:val="00B90564"/>
    <w:rsid w:val="00BA4D05"/>
    <w:rsid w:val="00BC2BA7"/>
    <w:rsid w:val="00BD026E"/>
    <w:rsid w:val="00BE59C2"/>
    <w:rsid w:val="00C0458F"/>
    <w:rsid w:val="00C06B8B"/>
    <w:rsid w:val="00C0700F"/>
    <w:rsid w:val="00C21C40"/>
    <w:rsid w:val="00C301D8"/>
    <w:rsid w:val="00C56687"/>
    <w:rsid w:val="00C82086"/>
    <w:rsid w:val="00C91481"/>
    <w:rsid w:val="00C93E59"/>
    <w:rsid w:val="00CD2F1F"/>
    <w:rsid w:val="00D26BE1"/>
    <w:rsid w:val="00D47675"/>
    <w:rsid w:val="00D568FE"/>
    <w:rsid w:val="00D70D8F"/>
    <w:rsid w:val="00D807D2"/>
    <w:rsid w:val="00DB375D"/>
    <w:rsid w:val="00DB3B29"/>
    <w:rsid w:val="00E105E1"/>
    <w:rsid w:val="00E319EA"/>
    <w:rsid w:val="00E52841"/>
    <w:rsid w:val="00E679F8"/>
    <w:rsid w:val="00ED3029"/>
    <w:rsid w:val="00EE5FBF"/>
    <w:rsid w:val="00EF08EE"/>
    <w:rsid w:val="00F167E5"/>
    <w:rsid w:val="00F20A3B"/>
    <w:rsid w:val="00F37959"/>
    <w:rsid w:val="00F54509"/>
    <w:rsid w:val="00F64BC5"/>
    <w:rsid w:val="00F64C27"/>
    <w:rsid w:val="00F8583C"/>
    <w:rsid w:val="00FA3D80"/>
    <w:rsid w:val="00FA461E"/>
    <w:rsid w:val="00FB3349"/>
    <w:rsid w:val="00FE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71D4"/>
  <w15:docId w15:val="{64BF1774-E426-4438-ABF1-12B731ED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571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559A4"/>
    <w:pPr>
      <w:ind w:left="720"/>
      <w:contextualSpacing/>
    </w:pPr>
  </w:style>
  <w:style w:type="paragraph" w:styleId="Revision">
    <w:name w:val="Revision"/>
    <w:hidden/>
    <w:uiPriority w:val="99"/>
    <w:semiHidden/>
    <w:rsid w:val="003C65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5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55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EFB"/>
    <w:rPr>
      <w:rFonts w:ascii="Segoe UI" w:hAnsi="Segoe UI" w:cs="Segoe UI"/>
      <w:sz w:val="18"/>
      <w:szCs w:val="18"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2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F1F"/>
  </w:style>
  <w:style w:type="paragraph" w:styleId="Footer">
    <w:name w:val="footer"/>
    <w:basedOn w:val="Normal"/>
    <w:link w:val="FooterChar"/>
    <w:uiPriority w:val="99"/>
    <w:unhideWhenUsed/>
    <w:rsid w:val="00CD2F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F1F"/>
  </w:style>
  <w:style w:type="character" w:customStyle="1" w:styleId="gi">
    <w:name w:val="gi"/>
    <w:basedOn w:val="DefaultParagraphFont"/>
    <w:rsid w:val="00CD2F1F"/>
  </w:style>
  <w:style w:type="character" w:styleId="Hyperlink">
    <w:name w:val="Hyperlink"/>
    <w:basedOn w:val="DefaultParagraphFont"/>
    <w:uiPriority w:val="99"/>
    <w:unhideWhenUsed/>
    <w:rsid w:val="00CD2F1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D2F1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E19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NjE344Z4IyM8nsQDUvbDbS12Nw==">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Emmanuel Olamijuwon</cp:lastModifiedBy>
  <cp:revision>3</cp:revision>
  <cp:lastPrinted>2024-07-10T10:47:00Z</cp:lastPrinted>
  <dcterms:created xsi:type="dcterms:W3CDTF">2025-06-26T08:07:00Z</dcterms:created>
  <dcterms:modified xsi:type="dcterms:W3CDTF">2025-06-26T08:07:00Z</dcterms:modified>
</cp:coreProperties>
</file>